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84C" w:rsidRPr="004C1779" w:rsidRDefault="00C3184C" w:rsidP="00C3184C">
      <w:pPr>
        <w:spacing w:line="480" w:lineRule="auto"/>
        <w:rPr>
          <w:rFonts w:asciiTheme="majorHAnsi" w:hAnsiTheme="majorHAnsi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313"/>
        <w:gridCol w:w="847"/>
        <w:gridCol w:w="819"/>
        <w:gridCol w:w="1524"/>
        <w:gridCol w:w="2409"/>
        <w:gridCol w:w="1802"/>
      </w:tblGrid>
      <w:tr w:rsidR="00C3184C" w:rsidRPr="00B63752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ene 1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ene 2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stance between gene 1 and gene 2 (bps)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anscriptional role of TF on both genes (r = corepressed, a = coactivated)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expression value of gene 1 and gene 2 (SCR)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5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k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k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114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k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i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667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5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k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179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k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i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049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i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0387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677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790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6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706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662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t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776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16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kbaY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1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V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58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60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g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2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4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x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Al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2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l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8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7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1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s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pp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9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0752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9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1223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8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122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115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aJ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21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3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ys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ap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439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ys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O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92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O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ap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8024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ys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y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5298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y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1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sO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451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t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4969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217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8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Ar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445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t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Q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2249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G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rp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9134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9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G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rp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898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G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rp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t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667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G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t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427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G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t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413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9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92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61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47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259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23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gk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5331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7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h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gk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751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340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351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m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0228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3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I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I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I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et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1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2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1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io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Ca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x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x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8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x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x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09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i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x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4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ud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5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ud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418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ud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20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px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n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90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px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sb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px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3944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2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px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n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44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px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ae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px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603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0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px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he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851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rp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5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6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l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4959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0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ba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d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29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6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1230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4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nv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n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8381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l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3315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606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0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733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7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718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5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CsgD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l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347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n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y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426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2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e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eO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94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7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4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0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u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17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20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18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b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159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58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eo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28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eo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377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5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pi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311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264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6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d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907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t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264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9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rd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t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59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rd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232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3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r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t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70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rd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u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63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tQ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6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tQ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s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-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5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Dic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s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c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s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J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001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5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926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u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476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l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9047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6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93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4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na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ua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460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6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340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9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xu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9341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2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xu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9586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8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7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nv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234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50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2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12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9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58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5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Y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82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1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vg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425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5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46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352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72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227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051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Fhl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p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hl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f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50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hl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6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hl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f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71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6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hl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f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85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f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3111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98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1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p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68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59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035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Z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1198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0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Z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503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Z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6334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Z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03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iZ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5667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8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U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O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87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c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9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e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961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nt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944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n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1398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yr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771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8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d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xb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826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Ga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px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52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2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637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9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1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b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73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-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l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45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3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-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81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-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l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714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-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4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-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i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6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67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n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mt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32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dt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c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9634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28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mt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9110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9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436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49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7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950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9824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656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gl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451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gl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60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gl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505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0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gl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658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Gal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4661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7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70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7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5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0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360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3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Q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647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6144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90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964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p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6219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157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u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484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2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U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8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170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nt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4781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0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U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113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4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U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881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U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1234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U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478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U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l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145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e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9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e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7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4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c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e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7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9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O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7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Id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dn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Y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Y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6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60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r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8271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u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068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U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r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8097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sc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814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O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gl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186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O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gl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2087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O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gl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183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4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O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gl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227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7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O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u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glJ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213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4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x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ur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628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x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Q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22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x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Z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4930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6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x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inJ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22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ex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ec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1370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h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m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h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3539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h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1232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iv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pp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947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3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pp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4771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8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im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579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h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lv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531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8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5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89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L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sr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4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I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I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Y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7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T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2125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T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T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am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T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27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T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l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119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t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qi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16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qi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88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t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o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07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4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qi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s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78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ox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0732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4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cp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c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l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882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h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61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h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705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5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240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J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Q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8895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Me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y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m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y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3832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85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y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275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m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260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6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ts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n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4339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ts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6550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0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ts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n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2901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nZ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3108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ts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0684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m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2846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10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m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295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lU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2874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4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5706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7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lU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2694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g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0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nt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p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6135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p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eo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1806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3907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4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650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9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a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832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0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o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p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060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p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m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13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p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m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p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3274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Mp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m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3459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p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246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pr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m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2582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qs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4276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qs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q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4445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qs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po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q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069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3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bT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3535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io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6407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6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t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972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0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dh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730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u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5438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n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602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n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nu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526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nc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188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2609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nu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253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330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2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hb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1644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hb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127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ump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m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1031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6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g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re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n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312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9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640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6662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3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K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6843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1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677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8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Na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n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6508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L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ir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d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6660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L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or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318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0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L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b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5119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L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b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dh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436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L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it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b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888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dn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4501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ir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10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cm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5794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dh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969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8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p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a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6075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9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a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sm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6556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a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744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sm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6313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a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666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0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g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h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704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9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381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5893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9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5914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9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28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2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5419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kg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ff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4800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2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yc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ff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2713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f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e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638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ff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c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6179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6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Ns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rf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e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628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3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tr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d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6352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tr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nQ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n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0762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tr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d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70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tr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dpX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M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6143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trC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is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407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831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5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ad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cn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1390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5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790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m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ecn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985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8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bol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2127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7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xy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hp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sb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8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xy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069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xy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o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kat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8618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7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xy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u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c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151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6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xy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em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kat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3361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4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Z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2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62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Z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X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Z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a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ur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88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dl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673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0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ur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38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dh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o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28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4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Pdh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h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ddl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616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7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484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2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a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ep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516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5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t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393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tS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iE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880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2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n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5165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1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n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U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11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0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n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U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575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7153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8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g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325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ra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gr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542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4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Q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660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1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hoP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g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em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8974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5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32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381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34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283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05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F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sp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409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d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ly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2687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o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407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L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cv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06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3802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rK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06740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t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t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Pu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0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5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04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uu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16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228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5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198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7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h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qseC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263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22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763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4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80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1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D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698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0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d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684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68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n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n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n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smC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Z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481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8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ar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154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92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sm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a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025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95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lol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hde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167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2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cs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6342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1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6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T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21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D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ha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37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t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ar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7559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5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t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463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77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R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s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15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9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lt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0898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52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ob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cr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s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036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s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503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7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s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G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65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717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s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E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517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71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s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arJ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s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43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1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st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sgF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omp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47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5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u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em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ep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0095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5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u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m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1714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9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u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m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1824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1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u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em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X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37229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64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ut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em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93613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diA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gadW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tsQ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55792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75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ox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ib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70069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ox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p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ox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01477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2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ox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a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fl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9038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8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ox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ib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ina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096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3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SoxS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nfs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pts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596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048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526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7913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4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H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1509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tr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96442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rp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38030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y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330773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Ty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G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66330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5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y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F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1655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4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y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M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P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5101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26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TyrR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P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ro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84078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r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Yji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L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4152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12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Yji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B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dA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354446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113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Yji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dA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I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49060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3289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Yji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sH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N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62955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2610</w:t>
            </w:r>
          </w:p>
        </w:tc>
      </w:tr>
      <w:tr w:rsidR="00C3184C" w:rsidRPr="004C1779" w:rsidTr="00236B15">
        <w:tc>
          <w:tcPr>
            <w:tcW w:w="1313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YjiE</w:t>
            </w:r>
          </w:p>
        </w:tc>
        <w:tc>
          <w:tcPr>
            <w:tcW w:w="847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metI</w:t>
            </w:r>
          </w:p>
        </w:tc>
        <w:tc>
          <w:tcPr>
            <w:tcW w:w="81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cydB</w:t>
            </w:r>
          </w:p>
        </w:tc>
        <w:tc>
          <w:tcPr>
            <w:tcW w:w="1524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550644</w:t>
            </w:r>
          </w:p>
        </w:tc>
        <w:tc>
          <w:tcPr>
            <w:tcW w:w="2409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802" w:type="dxa"/>
          </w:tcPr>
          <w:p w:rsidR="00C3184C" w:rsidRPr="004C1779" w:rsidRDefault="00C3184C" w:rsidP="00236B15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C1779">
              <w:rPr>
                <w:rFonts w:asciiTheme="majorHAnsi" w:hAnsiTheme="majorHAnsi"/>
                <w:sz w:val="22"/>
                <w:szCs w:val="22"/>
                <w:lang w:val="en-US"/>
              </w:rPr>
              <w:t>4143</w:t>
            </w:r>
          </w:p>
        </w:tc>
      </w:tr>
    </w:tbl>
    <w:p w:rsidR="003244B2" w:rsidRDefault="003244B2"/>
    <w:sectPr w:rsidR="003244B2" w:rsidSect="003244B2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80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62447"/>
    <w:multiLevelType w:val="hybridMultilevel"/>
    <w:tmpl w:val="F5B498DE"/>
    <w:lvl w:ilvl="0" w:tplc="9FF89F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4C"/>
    <w:rsid w:val="003244B2"/>
    <w:rsid w:val="00892BC9"/>
    <w:rsid w:val="00B63752"/>
    <w:rsid w:val="00C318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4C"/>
    <w:rPr>
      <w:rFonts w:ascii="Cambria" w:eastAsia="MS Mincho" w:hAnsi="Cambria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184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3184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184C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C3184C"/>
  </w:style>
  <w:style w:type="paragraph" w:styleId="Textosinformato">
    <w:name w:val="Plain Text"/>
    <w:basedOn w:val="Normal"/>
    <w:link w:val="TextosinformatoCar"/>
    <w:uiPriority w:val="99"/>
    <w:unhideWhenUsed/>
    <w:rsid w:val="00C3184C"/>
    <w:rPr>
      <w:rFonts w:ascii="Consolas" w:eastAsiaTheme="minorHAnsi" w:hAnsi="Consolas" w:cstheme="minorBidi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3184C"/>
    <w:rPr>
      <w:rFonts w:ascii="Consolas" w:eastAsiaTheme="minorHAnsi" w:hAnsi="Consolas"/>
      <w:sz w:val="21"/>
      <w:szCs w:val="21"/>
      <w:lang w:val="es-MX" w:eastAsia="en-US"/>
    </w:rPr>
  </w:style>
  <w:style w:type="table" w:styleId="Tablaconcuadrcula">
    <w:name w:val="Table Grid"/>
    <w:basedOn w:val="Tablanormal"/>
    <w:uiPriority w:val="59"/>
    <w:rsid w:val="00C31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4C"/>
    <w:rPr>
      <w:rFonts w:ascii="Cambria" w:eastAsia="MS Mincho" w:hAnsi="Cambria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184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3184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184C"/>
    <w:rPr>
      <w:rFonts w:ascii="Lucida Grande" w:eastAsia="MS Mincho" w:hAnsi="Lucida Grande" w:cs="Lucida Grande"/>
      <w:sz w:val="18"/>
      <w:szCs w:val="18"/>
      <w:lang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C3184C"/>
  </w:style>
  <w:style w:type="paragraph" w:styleId="Textosinformato">
    <w:name w:val="Plain Text"/>
    <w:basedOn w:val="Normal"/>
    <w:link w:val="TextosinformatoCar"/>
    <w:uiPriority w:val="99"/>
    <w:unhideWhenUsed/>
    <w:rsid w:val="00C3184C"/>
    <w:rPr>
      <w:rFonts w:ascii="Consolas" w:eastAsiaTheme="minorHAnsi" w:hAnsi="Consolas" w:cstheme="minorBidi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C3184C"/>
    <w:rPr>
      <w:rFonts w:ascii="Consolas" w:eastAsiaTheme="minorHAnsi" w:hAnsi="Consolas"/>
      <w:sz w:val="21"/>
      <w:szCs w:val="21"/>
      <w:lang w:val="es-MX" w:eastAsia="en-US"/>
    </w:rPr>
  </w:style>
  <w:style w:type="table" w:styleId="Tablaconcuadrcula">
    <w:name w:val="Table Grid"/>
    <w:basedOn w:val="Tablanormal"/>
    <w:uiPriority w:val="59"/>
    <w:rsid w:val="00C31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032</Words>
  <Characters>11180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Pannier</dc:creator>
  <cp:lastModifiedBy>Lucy</cp:lastModifiedBy>
  <cp:revision>2</cp:revision>
  <dcterms:created xsi:type="dcterms:W3CDTF">2017-01-28T13:36:00Z</dcterms:created>
  <dcterms:modified xsi:type="dcterms:W3CDTF">2017-01-28T13:36:00Z</dcterms:modified>
</cp:coreProperties>
</file>